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680"/>
        <w:gridCol w:w="1855"/>
        <w:gridCol w:w="1980"/>
      </w:tblGrid>
      <w:tr w:rsidR="00AD1575" w:rsidRPr="00AD1575" w14:paraId="773E0F66" w14:textId="77777777" w:rsidTr="00AD157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06CC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81AC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7AD9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b/>
                <w:bCs/>
                <w:color w:val="000000"/>
              </w:rPr>
              <w:t>Raw read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F17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Reads mapped on </w:t>
            </w:r>
            <w:r w:rsidRPr="00AD157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 xml:space="preserve">Ae. </w:t>
            </w:r>
            <w:proofErr w:type="gramStart"/>
            <w:r w:rsidRPr="00AD157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aegypti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93BA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Reads mapped on </w:t>
            </w:r>
            <w:r w:rsidRPr="00AD157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 xml:space="preserve">Ae. </w:t>
            </w:r>
            <w:proofErr w:type="gramStart"/>
            <w:r w:rsidRPr="00AD157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albopictus</w:t>
            </w:r>
            <w:proofErr w:type="gramEnd"/>
          </w:p>
        </w:tc>
      </w:tr>
      <w:tr w:rsidR="00AD1575" w:rsidRPr="00AD1575" w14:paraId="3100F6CF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AB2D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3 h 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9F3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A77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4,442,939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748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557,84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0EA7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0,768,655 </w:t>
            </w:r>
          </w:p>
        </w:tc>
      </w:tr>
      <w:tr w:rsidR="00AD1575" w:rsidRPr="00AD1575" w14:paraId="5311BB8F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2A62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BA82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DCF3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0,646,668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3A4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375,27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AEF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7,613,432 </w:t>
            </w:r>
          </w:p>
        </w:tc>
      </w:tr>
      <w:tr w:rsidR="00AD1575" w:rsidRPr="00AD1575" w14:paraId="16F96BCD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37C3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135F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140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704,688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302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262,70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3F69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532,327 </w:t>
            </w:r>
          </w:p>
        </w:tc>
      </w:tr>
      <w:tr w:rsidR="00AD1575" w:rsidRPr="00AD1575" w14:paraId="1ABA17B6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43FA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3 h N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C9F9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54E8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8,958,354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476F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,645,65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509B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6,696,370 </w:t>
            </w:r>
          </w:p>
        </w:tc>
        <w:bookmarkStart w:id="0" w:name="_GoBack"/>
        <w:bookmarkEnd w:id="0"/>
      </w:tr>
      <w:tr w:rsidR="00AD1575" w:rsidRPr="00AD1575" w14:paraId="373B9069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6CF1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52DB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EC2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5,504,459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546A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3,189,26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3B7B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1,574,079 </w:t>
            </w:r>
          </w:p>
        </w:tc>
      </w:tr>
      <w:tr w:rsidR="00AD1575" w:rsidRPr="00AD1575" w14:paraId="6F66466B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E4DE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BF29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6FA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3,742,632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F9EB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813,1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7D71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0,436,155 </w:t>
            </w:r>
          </w:p>
        </w:tc>
      </w:tr>
      <w:tr w:rsidR="00AD1575" w:rsidRPr="00AD1575" w14:paraId="3C07EC1C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6624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12 h- 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42E0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7660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956,966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0309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,563,24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5905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7,498,591 </w:t>
            </w:r>
          </w:p>
        </w:tc>
      </w:tr>
      <w:tr w:rsidR="00AD1575" w:rsidRPr="00AD1575" w14:paraId="7F085166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B91A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E680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7DF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438,610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234F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,944,15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63B9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274,228 </w:t>
            </w:r>
          </w:p>
        </w:tc>
      </w:tr>
      <w:tr w:rsidR="00AD1575" w:rsidRPr="00AD1575" w14:paraId="519B37A1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A1CC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171A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345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652,639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8742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048,46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E703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531,233 </w:t>
            </w:r>
          </w:p>
        </w:tc>
      </w:tr>
      <w:tr w:rsidR="00AD1575" w:rsidRPr="00AD1575" w14:paraId="0BBFDDE0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F7A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12 h N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852E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026F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3,783,840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5C86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784,33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78B7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0,446,772 </w:t>
            </w:r>
          </w:p>
        </w:tc>
      </w:tr>
      <w:tr w:rsidR="00AD1575" w:rsidRPr="00AD1575" w14:paraId="2C52BD33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823C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29EA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C1FB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848,082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C16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673,68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6D8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860,903 </w:t>
            </w:r>
          </w:p>
        </w:tc>
      </w:tr>
      <w:tr w:rsidR="00AD1575" w:rsidRPr="00AD1575" w14:paraId="3E993303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147B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B369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9F62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1,535,312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3D14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168,63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173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8,598,422 </w:t>
            </w:r>
          </w:p>
        </w:tc>
      </w:tr>
      <w:tr w:rsidR="00AD1575" w:rsidRPr="00AD1575" w14:paraId="5C042B02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C83E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24h 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B74F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21C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5,069,241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6F9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194,08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D871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1,119,593 </w:t>
            </w:r>
          </w:p>
        </w:tc>
      </w:tr>
      <w:tr w:rsidR="00AD1575" w:rsidRPr="00AD1575" w14:paraId="1FBF7169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E244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0BD1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24D8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818,006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5D17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,913,72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2768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418,671 </w:t>
            </w:r>
          </w:p>
        </w:tc>
      </w:tr>
      <w:tr w:rsidR="00AD1575" w:rsidRPr="00AD1575" w14:paraId="0D335CC5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9E91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D6D9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292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5,098,776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CE8E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304,07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FB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1,203,292 </w:t>
            </w:r>
          </w:p>
        </w:tc>
      </w:tr>
      <w:tr w:rsidR="00AD1575" w:rsidRPr="00AD1575" w14:paraId="7BB02500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B382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24 h N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2FB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1668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268,704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3F3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,840,76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D7F7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6,878,305 </w:t>
            </w:r>
          </w:p>
        </w:tc>
      </w:tr>
      <w:tr w:rsidR="00AD1575" w:rsidRPr="00AD1575" w14:paraId="5784E177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5E0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CABF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CE91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8,016,970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4799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3,680,86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97E4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3,763,163 </w:t>
            </w:r>
          </w:p>
        </w:tc>
      </w:tr>
      <w:tr w:rsidR="00AD1575" w:rsidRPr="00AD1575" w14:paraId="2F50D3CE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71B1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5683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B6CF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957,001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E728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714,49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E012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0,000,213 </w:t>
            </w:r>
          </w:p>
        </w:tc>
      </w:tr>
      <w:tr w:rsidR="00AD1575" w:rsidRPr="00AD1575" w14:paraId="7297BB0E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4154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15E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DEFD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32,443,887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5FD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42,674,38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D7F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74,214,404 </w:t>
            </w:r>
          </w:p>
        </w:tc>
      </w:tr>
      <w:tr w:rsidR="00AD1575" w:rsidRPr="00AD1575" w14:paraId="69EFA8BB" w14:textId="77777777" w:rsidTr="00AD15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F196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D7BE" w14:textId="77777777" w:rsidR="00AD1575" w:rsidRPr="00AD1575" w:rsidRDefault="00AD1575" w:rsidP="00AD157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5C1A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12,913,549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479C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2,370,79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F061" w14:textId="77777777" w:rsidR="00AD1575" w:rsidRPr="00AD1575" w:rsidRDefault="00AD1575" w:rsidP="00AD1575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D1575">
              <w:rPr>
                <w:rFonts w:ascii="Times" w:eastAsia="Times New Roman" w:hAnsi="Times" w:cs="Times New Roman"/>
                <w:color w:val="000000"/>
              </w:rPr>
              <w:t xml:space="preserve"> 9,678,578 </w:t>
            </w:r>
          </w:p>
        </w:tc>
      </w:tr>
    </w:tbl>
    <w:p w14:paraId="2A28F290" w14:textId="77777777" w:rsidR="00BE36D4" w:rsidRDefault="00BE36D4" w:rsidP="00A5440B">
      <w:pPr>
        <w:spacing w:after="0" w:line="480" w:lineRule="auto"/>
      </w:pPr>
    </w:p>
    <w:sectPr w:rsidR="00BE3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0B"/>
    <w:rsid w:val="000C3110"/>
    <w:rsid w:val="001C6295"/>
    <w:rsid w:val="00221BCA"/>
    <w:rsid w:val="0023057E"/>
    <w:rsid w:val="004532F3"/>
    <w:rsid w:val="00A5440B"/>
    <w:rsid w:val="00AD1575"/>
    <w:rsid w:val="00BE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54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Piermarini</dc:creator>
  <cp:lastModifiedBy>Carlos Josue Esquivel Palma</cp:lastModifiedBy>
  <cp:revision>2</cp:revision>
  <dcterms:created xsi:type="dcterms:W3CDTF">2014-04-13T17:55:00Z</dcterms:created>
  <dcterms:modified xsi:type="dcterms:W3CDTF">2014-04-13T17:55:00Z</dcterms:modified>
</cp:coreProperties>
</file>